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6A31" w14:textId="3447CFD2" w:rsidR="00341059" w:rsidRDefault="00C84844">
      <w:r>
        <w:rPr>
          <w:noProof/>
        </w:rPr>
        <w:drawing>
          <wp:inline distT="0" distB="0" distL="0" distR="0" wp14:anchorId="41FC8C9F" wp14:editId="7C816689">
            <wp:extent cx="8892540" cy="4794885"/>
            <wp:effectExtent l="0" t="0" r="0" b="5715"/>
            <wp:docPr id="1909216966" name="Kuva 2" descr="Kuva, joka sisältää kohteen teksti, viiva, diagrammi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216966" name="Kuva 2" descr="Kuva, joka sisältää kohteen teksti, viiva, diagrammi, Tontti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E2FC7" w14:textId="77777777" w:rsidR="00C84844" w:rsidRDefault="00C84844"/>
    <w:p w14:paraId="0C1181D9" w14:textId="14E1D851" w:rsidR="00C84844" w:rsidRPr="00C84844" w:rsidRDefault="00C84844">
      <w:pPr>
        <w:rPr>
          <w:rFonts w:ascii="Courier New" w:hAnsi="Courier New" w:cs="Courier New"/>
          <w:sz w:val="28"/>
          <w:szCs w:val="28"/>
          <w:lang w:val="en-US"/>
        </w:rPr>
      </w:pPr>
      <w:r w:rsidRPr="00C84844">
        <w:rPr>
          <w:rFonts w:ascii="Courier New" w:hAnsi="Courier New" w:cs="Courier New"/>
          <w:sz w:val="28"/>
          <w:szCs w:val="28"/>
          <w:lang w:val="en-US"/>
        </w:rPr>
        <w:t xml:space="preserve">Supplementary figure </w:t>
      </w:r>
      <w:r w:rsidR="0009015D">
        <w:rPr>
          <w:rFonts w:ascii="Courier New" w:hAnsi="Courier New" w:cs="Courier New"/>
          <w:sz w:val="28"/>
          <w:szCs w:val="28"/>
          <w:lang w:val="en-US"/>
        </w:rPr>
        <w:t xml:space="preserve">1 </w:t>
      </w:r>
      <w:r w:rsidRPr="00C84844">
        <w:rPr>
          <w:rFonts w:ascii="Courier New" w:hAnsi="Courier New" w:cs="Courier New"/>
          <w:sz w:val="28"/>
          <w:szCs w:val="28"/>
          <w:lang w:val="en-US"/>
        </w:rPr>
        <w:t>– Direc</w:t>
      </w:r>
      <w:r w:rsidR="000D3992">
        <w:rPr>
          <w:rFonts w:ascii="Courier New" w:hAnsi="Courier New" w:cs="Courier New"/>
          <w:sz w:val="28"/>
          <w:szCs w:val="28"/>
          <w:lang w:val="en-US"/>
        </w:rPr>
        <w:t>t</w:t>
      </w:r>
      <w:r w:rsidRPr="00C84844">
        <w:rPr>
          <w:rFonts w:ascii="Courier New" w:hAnsi="Courier New" w:cs="Courier New"/>
          <w:sz w:val="28"/>
          <w:szCs w:val="28"/>
          <w:lang w:val="en-US"/>
        </w:rPr>
        <w:t>ed acycli</w:t>
      </w:r>
      <w:r w:rsidR="000D3992">
        <w:rPr>
          <w:rFonts w:ascii="Courier New" w:hAnsi="Courier New" w:cs="Courier New"/>
          <w:sz w:val="28"/>
          <w:szCs w:val="28"/>
          <w:lang w:val="en-US"/>
        </w:rPr>
        <w:t>c</w:t>
      </w:r>
      <w:r w:rsidRPr="00C84844">
        <w:rPr>
          <w:rFonts w:ascii="Courier New" w:hAnsi="Courier New" w:cs="Courier New"/>
          <w:sz w:val="28"/>
          <w:szCs w:val="28"/>
          <w:lang w:val="en-US"/>
        </w:rPr>
        <w:t xml:space="preserve"> graph (</w:t>
      </w:r>
      <w:r>
        <w:rPr>
          <w:rFonts w:ascii="Courier New" w:hAnsi="Courier New" w:cs="Courier New"/>
          <w:sz w:val="28"/>
          <w:szCs w:val="28"/>
          <w:lang w:val="en-US"/>
        </w:rPr>
        <w:t xml:space="preserve">DAG) illustrating studied exposure (Number of </w:t>
      </w:r>
      <w:r w:rsidR="00EE3E7F">
        <w:rPr>
          <w:rFonts w:ascii="Courier New" w:hAnsi="Courier New" w:cs="Courier New"/>
          <w:sz w:val="28"/>
          <w:szCs w:val="28"/>
          <w:lang w:val="en-US"/>
        </w:rPr>
        <w:t>primary health care [PHC]</w:t>
      </w:r>
      <w:r>
        <w:rPr>
          <w:rFonts w:ascii="Courier New" w:hAnsi="Courier New" w:cs="Courier New"/>
          <w:sz w:val="28"/>
          <w:szCs w:val="28"/>
          <w:lang w:val="en-US"/>
        </w:rPr>
        <w:t xml:space="preserve"> appointments), outcome (Mortality) and associated factors with arrows representing direction of assumed causality. Grey circles represent factors that were not measured </w:t>
      </w:r>
      <w:r w:rsidR="00EE3E7F">
        <w:rPr>
          <w:rFonts w:ascii="Courier New" w:hAnsi="Courier New" w:cs="Courier New"/>
          <w:sz w:val="28"/>
          <w:szCs w:val="28"/>
          <w:lang w:val="en-US"/>
        </w:rPr>
        <w:t>n</w:t>
      </w:r>
      <w:r>
        <w:rPr>
          <w:rFonts w:ascii="Courier New" w:hAnsi="Courier New" w:cs="Courier New"/>
          <w:sz w:val="28"/>
          <w:szCs w:val="28"/>
          <w:lang w:val="en-US"/>
        </w:rPr>
        <w:t xml:space="preserve">or accounted for </w:t>
      </w:r>
      <w:r w:rsidR="00EE3E7F">
        <w:rPr>
          <w:rFonts w:ascii="Courier New" w:hAnsi="Courier New" w:cs="Courier New"/>
          <w:sz w:val="28"/>
          <w:szCs w:val="28"/>
          <w:lang w:val="en-US"/>
        </w:rPr>
        <w:t xml:space="preserve">in analysis </w:t>
      </w:r>
      <w:r>
        <w:rPr>
          <w:rFonts w:ascii="Courier New" w:hAnsi="Courier New" w:cs="Courier New"/>
          <w:sz w:val="28"/>
          <w:szCs w:val="28"/>
          <w:lang w:val="en-US"/>
        </w:rPr>
        <w:t xml:space="preserve">and </w:t>
      </w:r>
      <w:r>
        <w:rPr>
          <w:rFonts w:ascii="Courier New" w:hAnsi="Courier New" w:cs="Courier New"/>
          <w:sz w:val="28"/>
          <w:szCs w:val="28"/>
          <w:lang w:val="en-US"/>
        </w:rPr>
        <w:lastRenderedPageBreak/>
        <w:t xml:space="preserve">red circle </w:t>
      </w:r>
      <w:r w:rsidR="00EE3E7F">
        <w:rPr>
          <w:rFonts w:ascii="Courier New" w:hAnsi="Courier New" w:cs="Courier New"/>
          <w:sz w:val="28"/>
          <w:szCs w:val="28"/>
          <w:lang w:val="en-US"/>
        </w:rPr>
        <w:t>represents</w:t>
      </w:r>
      <w:r>
        <w:rPr>
          <w:rFonts w:ascii="Courier New" w:hAnsi="Courier New" w:cs="Courier New"/>
          <w:sz w:val="28"/>
          <w:szCs w:val="28"/>
          <w:lang w:val="en-US"/>
        </w:rPr>
        <w:t xml:space="preserve"> factors that were measured </w:t>
      </w:r>
      <w:r w:rsidR="00EE3E7F">
        <w:rPr>
          <w:rFonts w:ascii="Courier New" w:hAnsi="Courier New" w:cs="Courier New"/>
          <w:sz w:val="28"/>
          <w:szCs w:val="28"/>
          <w:lang w:val="en-US"/>
        </w:rPr>
        <w:t>and used in analysis. Image created using DAGitty.net online tool.</w:t>
      </w:r>
    </w:p>
    <w:sectPr w:rsidR="00C84844" w:rsidRPr="00C84844" w:rsidSect="00C8484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44"/>
    <w:rsid w:val="000259AB"/>
    <w:rsid w:val="00076BC5"/>
    <w:rsid w:val="0009015D"/>
    <w:rsid w:val="000B71B4"/>
    <w:rsid w:val="000D3992"/>
    <w:rsid w:val="000D790A"/>
    <w:rsid w:val="000F5731"/>
    <w:rsid w:val="00195B0A"/>
    <w:rsid w:val="001A0AB8"/>
    <w:rsid w:val="00206B03"/>
    <w:rsid w:val="00263706"/>
    <w:rsid w:val="00270D96"/>
    <w:rsid w:val="002D35B1"/>
    <w:rsid w:val="002F3905"/>
    <w:rsid w:val="00323F3D"/>
    <w:rsid w:val="00341059"/>
    <w:rsid w:val="00385944"/>
    <w:rsid w:val="00396CD6"/>
    <w:rsid w:val="003B5225"/>
    <w:rsid w:val="003F67FD"/>
    <w:rsid w:val="00411421"/>
    <w:rsid w:val="00465472"/>
    <w:rsid w:val="004E7A34"/>
    <w:rsid w:val="00505ED1"/>
    <w:rsid w:val="00562724"/>
    <w:rsid w:val="005930B1"/>
    <w:rsid w:val="00594C65"/>
    <w:rsid w:val="005C2B4D"/>
    <w:rsid w:val="005F7B9A"/>
    <w:rsid w:val="00625BF4"/>
    <w:rsid w:val="00682751"/>
    <w:rsid w:val="006A0BA9"/>
    <w:rsid w:val="006E3482"/>
    <w:rsid w:val="007351B1"/>
    <w:rsid w:val="007A5916"/>
    <w:rsid w:val="007C271E"/>
    <w:rsid w:val="007C5C21"/>
    <w:rsid w:val="007E1060"/>
    <w:rsid w:val="00806626"/>
    <w:rsid w:val="00832940"/>
    <w:rsid w:val="008655E8"/>
    <w:rsid w:val="009338AD"/>
    <w:rsid w:val="00935196"/>
    <w:rsid w:val="009476E6"/>
    <w:rsid w:val="00950110"/>
    <w:rsid w:val="0097090D"/>
    <w:rsid w:val="009C5229"/>
    <w:rsid w:val="00A32E26"/>
    <w:rsid w:val="00A85482"/>
    <w:rsid w:val="00A86FCC"/>
    <w:rsid w:val="00AB2FCD"/>
    <w:rsid w:val="00AB529E"/>
    <w:rsid w:val="00AD55C2"/>
    <w:rsid w:val="00B145F3"/>
    <w:rsid w:val="00B416EB"/>
    <w:rsid w:val="00B506B2"/>
    <w:rsid w:val="00B55711"/>
    <w:rsid w:val="00B7214E"/>
    <w:rsid w:val="00B866F9"/>
    <w:rsid w:val="00C34DF8"/>
    <w:rsid w:val="00C576F5"/>
    <w:rsid w:val="00C84844"/>
    <w:rsid w:val="00C950B0"/>
    <w:rsid w:val="00CA2017"/>
    <w:rsid w:val="00CD0828"/>
    <w:rsid w:val="00CD39DB"/>
    <w:rsid w:val="00DF7C83"/>
    <w:rsid w:val="00E161F2"/>
    <w:rsid w:val="00E24146"/>
    <w:rsid w:val="00E276F6"/>
    <w:rsid w:val="00E60F27"/>
    <w:rsid w:val="00ED4CDD"/>
    <w:rsid w:val="00EE3E7F"/>
    <w:rsid w:val="00F72553"/>
    <w:rsid w:val="00FF1237"/>
    <w:rsid w:val="00FF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42F3E7"/>
  <w15:chartTrackingRefBased/>
  <w15:docId w15:val="{C56752D3-69AA-E743-96A7-749AE953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anen, Eero H</dc:creator>
  <cp:keywords/>
  <dc:description/>
  <cp:lastModifiedBy>Mellanen, Eero H</cp:lastModifiedBy>
  <cp:revision>3</cp:revision>
  <dcterms:created xsi:type="dcterms:W3CDTF">2023-08-28T11:49:00Z</dcterms:created>
  <dcterms:modified xsi:type="dcterms:W3CDTF">2023-08-28T14:44:00Z</dcterms:modified>
</cp:coreProperties>
</file>